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F4101" w14:textId="12AECF5C" w:rsidR="00727526" w:rsidRPr="00590046" w:rsidRDefault="005426F3" w:rsidP="0059004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 Captions/Figure Legend</w:t>
      </w:r>
      <w:r w:rsidR="00727526" w:rsidRPr="00727526">
        <w:rPr>
          <w:rFonts w:ascii="Arial" w:hAnsi="Arial" w:cs="Arial"/>
          <w:b/>
        </w:rPr>
        <w:t xml:space="preserve"> – Supplementary Movie Files 1-4</w:t>
      </w:r>
    </w:p>
    <w:p w14:paraId="37418D46" w14:textId="77777777" w:rsidR="005F6C09" w:rsidRDefault="008E3790" w:rsidP="005F6C09">
      <w:pPr>
        <w:spacing w:line="480" w:lineRule="auto"/>
        <w:rPr>
          <w:b/>
        </w:rPr>
      </w:pPr>
      <w:r w:rsidRPr="00592EDE">
        <w:rPr>
          <w:b/>
        </w:rPr>
        <w:t>Time</w:t>
      </w:r>
      <w:r w:rsidR="00905A07" w:rsidRPr="00592EDE">
        <w:rPr>
          <w:b/>
        </w:rPr>
        <w:t>-</w:t>
      </w:r>
      <w:r w:rsidRPr="00592EDE">
        <w:rPr>
          <w:b/>
        </w:rPr>
        <w:t>lapse video</w:t>
      </w:r>
      <w:r w:rsidR="00592EDE" w:rsidRPr="00592EDE">
        <w:rPr>
          <w:b/>
        </w:rPr>
        <w:t>s</w:t>
      </w:r>
      <w:r w:rsidRPr="00592EDE">
        <w:rPr>
          <w:b/>
        </w:rPr>
        <w:t xml:space="preserve"> of </w:t>
      </w:r>
      <w:r w:rsidR="00FE1EFB" w:rsidRPr="00592EDE">
        <w:rPr>
          <w:b/>
        </w:rPr>
        <w:t xml:space="preserve">TOPK depleted </w:t>
      </w:r>
      <w:r w:rsidRPr="00592EDE">
        <w:rPr>
          <w:b/>
        </w:rPr>
        <w:t xml:space="preserve">HCT116 </w:t>
      </w:r>
      <w:r w:rsidR="009D106A" w:rsidRPr="00592EDE">
        <w:rPr>
          <w:b/>
        </w:rPr>
        <w:t xml:space="preserve">pH2B-mCherry </w:t>
      </w:r>
      <w:r w:rsidR="004F2810" w:rsidRPr="00592EDE">
        <w:rPr>
          <w:b/>
        </w:rPr>
        <w:t xml:space="preserve">cells </w:t>
      </w:r>
      <w:r w:rsidR="009D106A" w:rsidRPr="00592EDE">
        <w:rPr>
          <w:b/>
        </w:rPr>
        <w:t>following irradiation</w:t>
      </w:r>
      <w:r w:rsidR="009D106A">
        <w:t xml:space="preserve">. </w:t>
      </w:r>
      <w:proofErr w:type="spellStart"/>
      <w:r w:rsidR="005F6C09">
        <w:t>Brightfield</w:t>
      </w:r>
      <w:proofErr w:type="spellEnd"/>
      <w:r w:rsidR="005F6C09">
        <w:t xml:space="preserve"> (left panel) and epifluorescence (right panel) images were acquired every 15 minutes using a Nikon </w:t>
      </w:r>
      <w:proofErr w:type="spellStart"/>
      <w:r w:rsidR="005F6C09">
        <w:t>Ti</w:t>
      </w:r>
      <w:proofErr w:type="spellEnd"/>
      <w:r w:rsidR="005F6C09">
        <w:t>-E inverted microscope over a period of 48 hrs.</w:t>
      </w:r>
    </w:p>
    <w:p w14:paraId="21D148EC" w14:textId="425F71D4" w:rsidR="008E3790" w:rsidRDefault="008E3790" w:rsidP="00590046">
      <w:pPr>
        <w:spacing w:line="480" w:lineRule="auto"/>
        <w:rPr>
          <w:b/>
        </w:rPr>
      </w:pPr>
      <w:bookmarkStart w:id="0" w:name="_GoBack"/>
      <w:bookmarkEnd w:id="0"/>
    </w:p>
    <w:p w14:paraId="255A18B0" w14:textId="7D82CCD4" w:rsidR="00727526" w:rsidRPr="006C70C1" w:rsidRDefault="00727526" w:rsidP="00590046">
      <w:pPr>
        <w:spacing w:line="480" w:lineRule="auto"/>
        <w:rPr>
          <w:b/>
        </w:rPr>
      </w:pPr>
      <w:r w:rsidRPr="00590046">
        <w:rPr>
          <w:b/>
        </w:rPr>
        <w:t>Movie File 1:</w:t>
      </w:r>
      <w:r w:rsidR="006C70C1">
        <w:rPr>
          <w:b/>
        </w:rPr>
        <w:t xml:space="preserve"> </w:t>
      </w:r>
      <w:r w:rsidR="003B1CC4">
        <w:t>Failure to</w:t>
      </w:r>
      <w:r w:rsidR="00992D48">
        <w:t xml:space="preserve"> progress past metaphase</w:t>
      </w:r>
      <w:r w:rsidR="0014612D">
        <w:t xml:space="preserve"> </w:t>
      </w:r>
      <w:r w:rsidR="00992D48">
        <w:t xml:space="preserve">and </w:t>
      </w:r>
      <w:r w:rsidR="008A4ED7">
        <w:t xml:space="preserve">subsequent </w:t>
      </w:r>
      <w:r w:rsidR="00992D48">
        <w:t>nuclear degradation</w:t>
      </w:r>
      <w:r w:rsidR="00DD3E07">
        <w:t>.</w:t>
      </w:r>
    </w:p>
    <w:p w14:paraId="08AEA3FB" w14:textId="3EC8F81A" w:rsidR="00727526" w:rsidRPr="006C70C1" w:rsidRDefault="00727526" w:rsidP="00590046">
      <w:pPr>
        <w:spacing w:line="480" w:lineRule="auto"/>
        <w:rPr>
          <w:b/>
        </w:rPr>
      </w:pPr>
      <w:r w:rsidRPr="00AC4A9E">
        <w:rPr>
          <w:b/>
        </w:rPr>
        <w:t>Movie File 2:</w:t>
      </w:r>
      <w:r w:rsidR="006C70C1">
        <w:rPr>
          <w:b/>
        </w:rPr>
        <w:t xml:space="preserve"> </w:t>
      </w:r>
      <w:r w:rsidR="00704E09">
        <w:t>P</w:t>
      </w:r>
      <w:r w:rsidR="0057010A">
        <w:t xml:space="preserve">ost-mitotic defects in </w:t>
      </w:r>
      <w:r w:rsidR="007E4CCC">
        <w:t>daughter cell</w:t>
      </w:r>
      <w:r w:rsidR="0057010A">
        <w:t>s</w:t>
      </w:r>
      <w:r w:rsidR="007E4CCC">
        <w:t xml:space="preserve"> </w:t>
      </w:r>
      <w:r w:rsidR="00704E09">
        <w:t>culminate</w:t>
      </w:r>
      <w:r w:rsidR="00DD3E07">
        <w:t xml:space="preserve"> in </w:t>
      </w:r>
      <w:r w:rsidR="0057010A">
        <w:t xml:space="preserve">micronucleus formation and </w:t>
      </w:r>
      <w:r w:rsidR="007E4CCC">
        <w:t>apoptosis</w:t>
      </w:r>
      <w:r w:rsidR="00DD3E07">
        <w:t>.</w:t>
      </w:r>
    </w:p>
    <w:p w14:paraId="4F7D5EAE" w14:textId="07AFB2D2" w:rsidR="00727526" w:rsidRPr="006C70C1" w:rsidRDefault="00727526" w:rsidP="00590046">
      <w:pPr>
        <w:spacing w:line="480" w:lineRule="auto"/>
        <w:rPr>
          <w:b/>
        </w:rPr>
      </w:pPr>
      <w:r w:rsidRPr="00AC4A9E">
        <w:rPr>
          <w:b/>
        </w:rPr>
        <w:t>Movie File 3:</w:t>
      </w:r>
      <w:r w:rsidR="006C70C1">
        <w:rPr>
          <w:b/>
        </w:rPr>
        <w:t xml:space="preserve"> </w:t>
      </w:r>
      <w:r w:rsidR="00704E09">
        <w:t>D</w:t>
      </w:r>
      <w:r w:rsidR="0057010A">
        <w:t xml:space="preserve">efective cytokinesis </w:t>
      </w:r>
      <w:r w:rsidR="00DD3E07">
        <w:t>and</w:t>
      </w:r>
      <w:r w:rsidR="0057010A">
        <w:t xml:space="preserve"> incomplete separation</w:t>
      </w:r>
      <w:r w:rsidR="00704E09">
        <w:t xml:space="preserve"> of daughter cells</w:t>
      </w:r>
      <w:r w:rsidR="0057010A">
        <w:t>.</w:t>
      </w:r>
      <w:r w:rsidR="00704E09">
        <w:t xml:space="preserve"> Post-mitotic fusion</w:t>
      </w:r>
      <w:r w:rsidR="00DD3E07">
        <w:t xml:space="preserve"> </w:t>
      </w:r>
      <w:r w:rsidR="008A4ED7">
        <w:t xml:space="preserve">and </w:t>
      </w:r>
      <w:proofErr w:type="spellStart"/>
      <w:r w:rsidR="00892C96">
        <w:t>multinucleation</w:t>
      </w:r>
      <w:proofErr w:type="spellEnd"/>
      <w:r w:rsidR="00DD3E07">
        <w:t>.</w:t>
      </w:r>
    </w:p>
    <w:p w14:paraId="59F082FD" w14:textId="43F4A13E" w:rsidR="00727526" w:rsidRPr="006C70C1" w:rsidRDefault="00727526" w:rsidP="00590046">
      <w:pPr>
        <w:spacing w:line="480" w:lineRule="auto"/>
        <w:rPr>
          <w:b/>
        </w:rPr>
      </w:pPr>
      <w:r w:rsidRPr="00AC4A9E">
        <w:rPr>
          <w:b/>
        </w:rPr>
        <w:t>Movie File 4:</w:t>
      </w:r>
      <w:r w:rsidR="006C70C1">
        <w:rPr>
          <w:b/>
        </w:rPr>
        <w:t xml:space="preserve"> </w:t>
      </w:r>
      <w:r w:rsidR="003B1CC4">
        <w:t>N</w:t>
      </w:r>
      <w:r w:rsidR="0066301C">
        <w:t>ormal mitosis and cell division</w:t>
      </w:r>
      <w:r w:rsidR="00DD3E07">
        <w:t>.</w:t>
      </w:r>
      <w:r w:rsidR="0066301C">
        <w:t xml:space="preserve"> </w:t>
      </w:r>
    </w:p>
    <w:p w14:paraId="7ADDFDF8" w14:textId="77777777" w:rsidR="00727526" w:rsidRDefault="00727526" w:rsidP="00590046">
      <w:pPr>
        <w:spacing w:line="480" w:lineRule="auto"/>
      </w:pPr>
    </w:p>
    <w:p w14:paraId="31652009" w14:textId="77777777" w:rsidR="00727526" w:rsidRDefault="00727526" w:rsidP="00590046">
      <w:pPr>
        <w:spacing w:line="480" w:lineRule="auto"/>
      </w:pPr>
    </w:p>
    <w:sectPr w:rsidR="00727526" w:rsidSect="00E84AB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526"/>
    <w:rsid w:val="00012EF5"/>
    <w:rsid w:val="0003683F"/>
    <w:rsid w:val="00037BA8"/>
    <w:rsid w:val="0007344F"/>
    <w:rsid w:val="00096D7D"/>
    <w:rsid w:val="000E73B6"/>
    <w:rsid w:val="00101E8A"/>
    <w:rsid w:val="00115AD8"/>
    <w:rsid w:val="0012756B"/>
    <w:rsid w:val="00143E7C"/>
    <w:rsid w:val="0014612D"/>
    <w:rsid w:val="00156289"/>
    <w:rsid w:val="00167379"/>
    <w:rsid w:val="00180C09"/>
    <w:rsid w:val="001A740F"/>
    <w:rsid w:val="001E7A58"/>
    <w:rsid w:val="00226B85"/>
    <w:rsid w:val="00242203"/>
    <w:rsid w:val="00287A0D"/>
    <w:rsid w:val="00294C11"/>
    <w:rsid w:val="002B3C23"/>
    <w:rsid w:val="002D06E5"/>
    <w:rsid w:val="003279E0"/>
    <w:rsid w:val="00341606"/>
    <w:rsid w:val="00360F50"/>
    <w:rsid w:val="00365EE0"/>
    <w:rsid w:val="003B1CC4"/>
    <w:rsid w:val="003F37D6"/>
    <w:rsid w:val="00400B55"/>
    <w:rsid w:val="00402BC7"/>
    <w:rsid w:val="0041377E"/>
    <w:rsid w:val="00432D42"/>
    <w:rsid w:val="00454718"/>
    <w:rsid w:val="004E25BB"/>
    <w:rsid w:val="004E6908"/>
    <w:rsid w:val="004F2810"/>
    <w:rsid w:val="005301F2"/>
    <w:rsid w:val="00532E1C"/>
    <w:rsid w:val="005426F3"/>
    <w:rsid w:val="0055592B"/>
    <w:rsid w:val="0057010A"/>
    <w:rsid w:val="00590046"/>
    <w:rsid w:val="00592EDE"/>
    <w:rsid w:val="005A1E4D"/>
    <w:rsid w:val="005B258E"/>
    <w:rsid w:val="005F6C09"/>
    <w:rsid w:val="00607A15"/>
    <w:rsid w:val="00624386"/>
    <w:rsid w:val="00640406"/>
    <w:rsid w:val="0066301C"/>
    <w:rsid w:val="006A4B4C"/>
    <w:rsid w:val="006C1359"/>
    <w:rsid w:val="006C70C1"/>
    <w:rsid w:val="00704E09"/>
    <w:rsid w:val="00727526"/>
    <w:rsid w:val="00731EE7"/>
    <w:rsid w:val="007A0CF1"/>
    <w:rsid w:val="007C5B2C"/>
    <w:rsid w:val="007E4CCC"/>
    <w:rsid w:val="0081183F"/>
    <w:rsid w:val="008178E9"/>
    <w:rsid w:val="00842849"/>
    <w:rsid w:val="00853E7D"/>
    <w:rsid w:val="0086094B"/>
    <w:rsid w:val="008740EE"/>
    <w:rsid w:val="008821DE"/>
    <w:rsid w:val="00892536"/>
    <w:rsid w:val="00892C96"/>
    <w:rsid w:val="008A4ED7"/>
    <w:rsid w:val="008A7479"/>
    <w:rsid w:val="008E3790"/>
    <w:rsid w:val="0090100B"/>
    <w:rsid w:val="00903DC8"/>
    <w:rsid w:val="00905A07"/>
    <w:rsid w:val="00937FE0"/>
    <w:rsid w:val="0095441C"/>
    <w:rsid w:val="00984E6F"/>
    <w:rsid w:val="00992D48"/>
    <w:rsid w:val="00992F37"/>
    <w:rsid w:val="009952D3"/>
    <w:rsid w:val="009C08AE"/>
    <w:rsid w:val="009C0D0E"/>
    <w:rsid w:val="009D106A"/>
    <w:rsid w:val="00A00886"/>
    <w:rsid w:val="00A250A4"/>
    <w:rsid w:val="00A40EE3"/>
    <w:rsid w:val="00A54727"/>
    <w:rsid w:val="00A949D6"/>
    <w:rsid w:val="00AB3296"/>
    <w:rsid w:val="00AC1DE7"/>
    <w:rsid w:val="00AC4A9E"/>
    <w:rsid w:val="00AF37C1"/>
    <w:rsid w:val="00B36793"/>
    <w:rsid w:val="00B55059"/>
    <w:rsid w:val="00B91707"/>
    <w:rsid w:val="00BA0520"/>
    <w:rsid w:val="00BD74D9"/>
    <w:rsid w:val="00C01EAF"/>
    <w:rsid w:val="00C34AFB"/>
    <w:rsid w:val="00C54064"/>
    <w:rsid w:val="00C62E9A"/>
    <w:rsid w:val="00C75638"/>
    <w:rsid w:val="00CD3011"/>
    <w:rsid w:val="00CE4EC9"/>
    <w:rsid w:val="00CF0816"/>
    <w:rsid w:val="00D047D6"/>
    <w:rsid w:val="00D0500B"/>
    <w:rsid w:val="00D175B1"/>
    <w:rsid w:val="00D70D6F"/>
    <w:rsid w:val="00D71954"/>
    <w:rsid w:val="00D87544"/>
    <w:rsid w:val="00DB7517"/>
    <w:rsid w:val="00DC2B7F"/>
    <w:rsid w:val="00DD3E07"/>
    <w:rsid w:val="00DE005F"/>
    <w:rsid w:val="00DE7A09"/>
    <w:rsid w:val="00E146A6"/>
    <w:rsid w:val="00E54C39"/>
    <w:rsid w:val="00E6015D"/>
    <w:rsid w:val="00E61EA0"/>
    <w:rsid w:val="00E81DE1"/>
    <w:rsid w:val="00E84ABF"/>
    <w:rsid w:val="00E8545B"/>
    <w:rsid w:val="00E90BEA"/>
    <w:rsid w:val="00F24C7C"/>
    <w:rsid w:val="00F32C03"/>
    <w:rsid w:val="00F71E3A"/>
    <w:rsid w:val="00F7504D"/>
    <w:rsid w:val="00F86E52"/>
    <w:rsid w:val="00F93321"/>
    <w:rsid w:val="00FA3CAB"/>
    <w:rsid w:val="00FB10FC"/>
    <w:rsid w:val="00FE0807"/>
    <w:rsid w:val="00FE1EFB"/>
    <w:rsid w:val="00FE336C"/>
    <w:rsid w:val="00FE7B5C"/>
    <w:rsid w:val="00FF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C639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99</Words>
  <Characters>56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Herbert</dc:creator>
  <cp:keywords/>
  <dc:description/>
  <cp:lastModifiedBy>Katharine Herbert</cp:lastModifiedBy>
  <cp:revision>9</cp:revision>
  <dcterms:created xsi:type="dcterms:W3CDTF">2017-06-07T10:12:00Z</dcterms:created>
  <dcterms:modified xsi:type="dcterms:W3CDTF">2017-06-08T07:00:00Z</dcterms:modified>
</cp:coreProperties>
</file>